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7002C5" w14:textId="2C3A1D05" w:rsidR="00C6766B" w:rsidRPr="00C070B1" w:rsidRDefault="00981F12" w:rsidP="005D056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Methods</w:t>
      </w:r>
      <w:bookmarkStart w:id="0" w:name="_GoBack"/>
      <w:bookmarkEnd w:id="0"/>
      <w:r w:rsidR="00C070B1">
        <w:rPr>
          <w:rFonts w:ascii="Times New Roman" w:hAnsi="Times New Roman" w:cs="Times New Roman"/>
          <w:sz w:val="24"/>
          <w:szCs w:val="24"/>
        </w:rPr>
        <w:t xml:space="preserve">: </w:t>
      </w:r>
      <w:r w:rsidR="00C6766B" w:rsidRPr="0081741D">
        <w:rPr>
          <w:rFonts w:ascii="Times New Roman" w:hAnsi="Times New Roman" w:cs="Times New Roman"/>
          <w:b/>
          <w:sz w:val="24"/>
          <w:szCs w:val="24"/>
        </w:rPr>
        <w:t xml:space="preserve">Recombinant SpaC production in </w:t>
      </w:r>
      <w:r w:rsidR="00C6766B" w:rsidRPr="0081741D">
        <w:rPr>
          <w:rFonts w:ascii="Times New Roman" w:hAnsi="Times New Roman" w:cs="Times New Roman"/>
          <w:b/>
          <w:i/>
          <w:sz w:val="24"/>
          <w:szCs w:val="24"/>
        </w:rPr>
        <w:t>E. coli</w:t>
      </w:r>
    </w:p>
    <w:p w14:paraId="4126EDCC" w14:textId="769CFA11" w:rsidR="00C6766B" w:rsidRPr="00D07610" w:rsidRDefault="00C6766B" w:rsidP="005D056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7610">
        <w:rPr>
          <w:rFonts w:ascii="Times New Roman" w:hAnsi="Times New Roman" w:cs="Times New Roman"/>
          <w:sz w:val="24"/>
          <w:szCs w:val="24"/>
        </w:rPr>
        <w:t>The SpaC coding sequence (</w:t>
      </w:r>
      <w:r w:rsidRPr="00D07610">
        <w:rPr>
          <w:rFonts w:ascii="Times New Roman" w:eastAsia="Times New Roman" w:hAnsi="Times New Roman" w:cs="Times New Roman"/>
          <w:sz w:val="24"/>
          <w:szCs w:val="24"/>
        </w:rPr>
        <w:t>YP_003170190.1), ranging from amino acid 36</w:t>
      </w:r>
      <w:r w:rsidR="00B11F59" w:rsidRPr="00D07610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18403D" w:rsidRPr="00D07610">
        <w:rPr>
          <w:rFonts w:ascii="Times New Roman" w:eastAsia="Times New Roman" w:hAnsi="Times New Roman" w:cs="Times New Roman"/>
          <w:sz w:val="24"/>
          <w:szCs w:val="24"/>
        </w:rPr>
        <w:t xml:space="preserve">threonine, </w:t>
      </w:r>
      <w:r w:rsidR="00AC54F8" w:rsidRPr="00D07610">
        <w:rPr>
          <w:rFonts w:ascii="Times New Roman" w:eastAsia="Times New Roman" w:hAnsi="Times New Roman" w:cs="Times New Roman"/>
          <w:sz w:val="24"/>
          <w:szCs w:val="24"/>
        </w:rPr>
        <w:t>codon bolded)</w:t>
      </w:r>
      <w:r w:rsidRPr="00D07610">
        <w:rPr>
          <w:rFonts w:ascii="Times New Roman" w:eastAsia="Times New Roman" w:hAnsi="Times New Roman" w:cs="Times New Roman"/>
          <w:sz w:val="24"/>
          <w:szCs w:val="24"/>
        </w:rPr>
        <w:t xml:space="preserve"> to 867 </w:t>
      </w:r>
      <w:r w:rsidR="0018403D" w:rsidRPr="00D07610">
        <w:rPr>
          <w:rFonts w:ascii="Times New Roman" w:eastAsia="Times New Roman" w:hAnsi="Times New Roman" w:cs="Times New Roman"/>
          <w:sz w:val="24"/>
          <w:szCs w:val="24"/>
        </w:rPr>
        <w:t xml:space="preserve">(leucine, codon bolded) </w:t>
      </w:r>
      <w:r w:rsidRPr="00D07610">
        <w:rPr>
          <w:rFonts w:ascii="Times New Roman" w:eastAsia="Times New Roman" w:hAnsi="Times New Roman" w:cs="Times New Roman"/>
          <w:sz w:val="24"/>
          <w:szCs w:val="24"/>
        </w:rPr>
        <w:t>was optimized for cod</w:t>
      </w:r>
      <w:r w:rsidR="00301CC3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D07610">
        <w:rPr>
          <w:rFonts w:ascii="Times New Roman" w:eastAsia="Times New Roman" w:hAnsi="Times New Roman" w:cs="Times New Roman"/>
          <w:sz w:val="24"/>
          <w:szCs w:val="24"/>
        </w:rPr>
        <w:t xml:space="preserve">n usage in </w:t>
      </w:r>
      <w:r w:rsidRPr="00D07610">
        <w:rPr>
          <w:rFonts w:ascii="Times New Roman" w:eastAsia="Times New Roman" w:hAnsi="Times New Roman" w:cs="Times New Roman"/>
          <w:i/>
          <w:sz w:val="24"/>
          <w:szCs w:val="24"/>
        </w:rPr>
        <w:t>E. coli</w:t>
      </w:r>
      <w:r w:rsidRPr="00D07610">
        <w:rPr>
          <w:rFonts w:ascii="Times New Roman" w:eastAsia="Times New Roman" w:hAnsi="Times New Roman" w:cs="Times New Roman"/>
          <w:sz w:val="24"/>
          <w:szCs w:val="24"/>
        </w:rPr>
        <w:t xml:space="preserve"> by </w:t>
      </w:r>
      <w:proofErr w:type="spellStart"/>
      <w:r w:rsidRPr="00D07610">
        <w:rPr>
          <w:rFonts w:ascii="Times New Roman" w:eastAsia="Times New Roman" w:hAnsi="Times New Roman" w:cs="Times New Roman"/>
          <w:sz w:val="24"/>
          <w:szCs w:val="24"/>
        </w:rPr>
        <w:t>Genscript</w:t>
      </w:r>
      <w:proofErr w:type="spellEnd"/>
      <w:r w:rsidRPr="00D07610">
        <w:rPr>
          <w:rFonts w:ascii="Times New Roman" w:eastAsia="Times New Roman" w:hAnsi="Times New Roman" w:cs="Times New Roman"/>
          <w:sz w:val="24"/>
          <w:szCs w:val="24"/>
        </w:rPr>
        <w:t xml:space="preserve"> and 5’ </w:t>
      </w:r>
      <w:proofErr w:type="spellStart"/>
      <w:r w:rsidRPr="005D0566">
        <w:rPr>
          <w:rFonts w:ascii="Times New Roman" w:eastAsia="Times New Roman" w:hAnsi="Times New Roman" w:cs="Times New Roman"/>
          <w:i/>
          <w:sz w:val="24"/>
          <w:szCs w:val="24"/>
        </w:rPr>
        <w:t>Nco</w:t>
      </w:r>
      <w:r w:rsidRPr="00D07610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Pr="00D07610">
        <w:rPr>
          <w:rFonts w:ascii="Times New Roman" w:eastAsia="Times New Roman" w:hAnsi="Times New Roman" w:cs="Times New Roman"/>
          <w:sz w:val="24"/>
          <w:szCs w:val="24"/>
        </w:rPr>
        <w:t xml:space="preserve"> and 3’ </w:t>
      </w:r>
      <w:proofErr w:type="spellStart"/>
      <w:r w:rsidRPr="005D0566">
        <w:rPr>
          <w:rFonts w:ascii="Times New Roman" w:eastAsia="Times New Roman" w:hAnsi="Times New Roman" w:cs="Times New Roman"/>
          <w:i/>
          <w:sz w:val="24"/>
          <w:szCs w:val="24"/>
        </w:rPr>
        <w:t>Xho</w:t>
      </w:r>
      <w:r w:rsidRPr="00D07610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Pr="00D07610">
        <w:rPr>
          <w:rFonts w:ascii="Times New Roman" w:eastAsia="Times New Roman" w:hAnsi="Times New Roman" w:cs="Times New Roman"/>
          <w:sz w:val="24"/>
          <w:szCs w:val="24"/>
        </w:rPr>
        <w:t xml:space="preserve"> restriction site</w:t>
      </w:r>
      <w:r w:rsidR="00AC54F8" w:rsidRPr="00D07610">
        <w:rPr>
          <w:rFonts w:ascii="Times New Roman" w:eastAsia="Times New Roman" w:hAnsi="Times New Roman" w:cs="Times New Roman"/>
          <w:sz w:val="24"/>
          <w:szCs w:val="24"/>
        </w:rPr>
        <w:t>s (underlined)</w:t>
      </w:r>
      <w:r w:rsidRPr="00D07610">
        <w:rPr>
          <w:rFonts w:ascii="Times New Roman" w:eastAsia="Times New Roman" w:hAnsi="Times New Roman" w:cs="Times New Roman"/>
          <w:sz w:val="24"/>
          <w:szCs w:val="24"/>
        </w:rPr>
        <w:t xml:space="preserve"> were added to the sequence. The synthetic gene designed for the production of the </w:t>
      </w:r>
      <w:r w:rsidR="004A1FC7">
        <w:rPr>
          <w:rFonts w:ascii="Times New Roman" w:eastAsia="Times New Roman" w:hAnsi="Times New Roman" w:cs="Times New Roman"/>
          <w:sz w:val="24"/>
          <w:szCs w:val="24"/>
        </w:rPr>
        <w:t xml:space="preserve">histidine-tagged </w:t>
      </w:r>
      <w:r w:rsidRPr="00D07610">
        <w:rPr>
          <w:rFonts w:ascii="Times New Roman" w:eastAsia="Times New Roman" w:hAnsi="Times New Roman" w:cs="Times New Roman"/>
          <w:sz w:val="24"/>
          <w:szCs w:val="24"/>
        </w:rPr>
        <w:t>recombinant SpaC is depicted below</w:t>
      </w:r>
      <w:r w:rsidR="00D54777" w:rsidRPr="00D07610">
        <w:rPr>
          <w:rFonts w:ascii="Times New Roman" w:eastAsia="Times New Roman" w:hAnsi="Times New Roman" w:cs="Times New Roman"/>
          <w:sz w:val="24"/>
          <w:szCs w:val="24"/>
        </w:rPr>
        <w:t>, together with start codon</w:t>
      </w:r>
      <w:r w:rsidR="001C2B04" w:rsidRPr="00D07610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032E09" w:rsidRPr="00D07610">
        <w:rPr>
          <w:rFonts w:ascii="Times New Roman" w:eastAsia="Times New Roman" w:hAnsi="Times New Roman" w:cs="Times New Roman"/>
          <w:sz w:val="24"/>
          <w:szCs w:val="24"/>
        </w:rPr>
        <w:t xml:space="preserve">ATG for </w:t>
      </w:r>
      <w:r w:rsidR="001C2B04" w:rsidRPr="00D07610">
        <w:rPr>
          <w:rFonts w:ascii="Times New Roman" w:eastAsia="Times New Roman" w:hAnsi="Times New Roman" w:cs="Times New Roman"/>
          <w:sz w:val="24"/>
          <w:szCs w:val="24"/>
        </w:rPr>
        <w:t>methionine, bold and underlined)</w:t>
      </w:r>
      <w:r w:rsidR="00D54777" w:rsidRPr="00D07610">
        <w:rPr>
          <w:rFonts w:ascii="Times New Roman" w:eastAsia="Times New Roman" w:hAnsi="Times New Roman" w:cs="Times New Roman"/>
          <w:sz w:val="24"/>
          <w:szCs w:val="24"/>
        </w:rPr>
        <w:t xml:space="preserve"> and additional gly</w:t>
      </w:r>
      <w:r w:rsidR="005D0566">
        <w:rPr>
          <w:rFonts w:ascii="Times New Roman" w:eastAsia="Times New Roman" w:hAnsi="Times New Roman" w:cs="Times New Roman"/>
          <w:sz w:val="24"/>
          <w:szCs w:val="24"/>
        </w:rPr>
        <w:t>c</w:t>
      </w:r>
      <w:r w:rsidR="00D54777" w:rsidRPr="00D07610">
        <w:rPr>
          <w:rFonts w:ascii="Times New Roman" w:eastAsia="Times New Roman" w:hAnsi="Times New Roman" w:cs="Times New Roman"/>
          <w:sz w:val="24"/>
          <w:szCs w:val="24"/>
        </w:rPr>
        <w:t>ine</w:t>
      </w:r>
      <w:r w:rsidR="001C2B04" w:rsidRPr="00D076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D3CA6">
        <w:rPr>
          <w:rFonts w:ascii="Times New Roman" w:eastAsia="Times New Roman" w:hAnsi="Times New Roman" w:cs="Times New Roman"/>
          <w:sz w:val="24"/>
          <w:szCs w:val="24"/>
        </w:rPr>
        <w:t xml:space="preserve">codon in the 5´ end </w:t>
      </w:r>
      <w:r w:rsidR="001C2B04" w:rsidRPr="00D07610">
        <w:rPr>
          <w:rFonts w:ascii="Times New Roman" w:eastAsia="Times New Roman" w:hAnsi="Times New Roman" w:cs="Times New Roman"/>
          <w:sz w:val="24"/>
          <w:szCs w:val="24"/>
        </w:rPr>
        <w:t>(in italics)</w:t>
      </w:r>
      <w:r w:rsidR="00D54777" w:rsidRPr="00D0761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31692" w:rsidRPr="00D07610">
        <w:rPr>
          <w:rFonts w:ascii="Times New Roman" w:eastAsia="Times New Roman" w:hAnsi="Times New Roman" w:cs="Times New Roman"/>
          <w:sz w:val="24"/>
          <w:szCs w:val="24"/>
        </w:rPr>
        <w:t xml:space="preserve">and additional </w:t>
      </w:r>
      <w:r w:rsidR="00FD3CA6">
        <w:rPr>
          <w:rFonts w:ascii="Times New Roman" w:eastAsia="Times New Roman" w:hAnsi="Times New Roman" w:cs="Times New Roman"/>
          <w:sz w:val="24"/>
          <w:szCs w:val="24"/>
        </w:rPr>
        <w:t xml:space="preserve">3´ </w:t>
      </w:r>
      <w:proofErr w:type="spellStart"/>
      <w:r w:rsidR="00631692" w:rsidRPr="00D07610">
        <w:rPr>
          <w:rFonts w:ascii="Times New Roman" w:eastAsia="Times New Roman" w:hAnsi="Times New Roman" w:cs="Times New Roman"/>
          <w:sz w:val="24"/>
          <w:szCs w:val="24"/>
        </w:rPr>
        <w:t>leucine</w:t>
      </w:r>
      <w:proofErr w:type="spellEnd"/>
      <w:r w:rsidR="00631692" w:rsidRPr="00D076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D3CA6">
        <w:rPr>
          <w:rFonts w:ascii="Times New Roman" w:eastAsia="Times New Roman" w:hAnsi="Times New Roman" w:cs="Times New Roman"/>
          <w:sz w:val="24"/>
          <w:szCs w:val="24"/>
        </w:rPr>
        <w:t xml:space="preserve">and glutamate </w:t>
      </w:r>
      <w:r w:rsidR="00631692" w:rsidRPr="00D07610">
        <w:rPr>
          <w:rFonts w:ascii="Times New Roman" w:eastAsia="Times New Roman" w:hAnsi="Times New Roman" w:cs="Times New Roman"/>
          <w:sz w:val="24"/>
          <w:szCs w:val="24"/>
        </w:rPr>
        <w:t xml:space="preserve">(bold and underlined) </w:t>
      </w:r>
      <w:r w:rsidR="00FD3CA6">
        <w:rPr>
          <w:rFonts w:ascii="Times New Roman" w:eastAsia="Times New Roman" w:hAnsi="Times New Roman" w:cs="Times New Roman"/>
          <w:sz w:val="24"/>
          <w:szCs w:val="24"/>
        </w:rPr>
        <w:t>codons followed by</w:t>
      </w:r>
      <w:r w:rsidR="00631692" w:rsidRPr="00D076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54777" w:rsidRPr="00D07610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="00FD3CA6">
        <w:rPr>
          <w:rFonts w:ascii="Times New Roman" w:eastAsia="Times New Roman" w:hAnsi="Times New Roman" w:cs="Times New Roman"/>
          <w:sz w:val="24"/>
          <w:szCs w:val="24"/>
        </w:rPr>
        <w:t>hexa</w:t>
      </w:r>
      <w:r w:rsidR="00D54777" w:rsidRPr="00D07610">
        <w:rPr>
          <w:rFonts w:ascii="Times New Roman" w:eastAsia="Times New Roman" w:hAnsi="Times New Roman" w:cs="Times New Roman"/>
          <w:sz w:val="24"/>
          <w:szCs w:val="24"/>
        </w:rPr>
        <w:t>histidine</w:t>
      </w:r>
      <w:proofErr w:type="spellEnd"/>
      <w:r w:rsidR="00D54777" w:rsidRPr="00D07610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5D0566">
        <w:t>His</w:t>
      </w:r>
      <w:r w:rsidR="005D0566">
        <w:rPr>
          <w:vertAlign w:val="subscript"/>
        </w:rPr>
        <w:t>6</w:t>
      </w:r>
      <w:r w:rsidR="00631692" w:rsidRPr="00D07610">
        <w:rPr>
          <w:rFonts w:ascii="Times New Roman" w:eastAsia="Times New Roman" w:hAnsi="Times New Roman" w:cs="Times New Roman"/>
          <w:sz w:val="24"/>
          <w:szCs w:val="24"/>
        </w:rPr>
        <w:t>, in italics)</w:t>
      </w:r>
      <w:r w:rsidR="00FD3CA6">
        <w:rPr>
          <w:rFonts w:ascii="Times New Roman" w:eastAsia="Times New Roman" w:hAnsi="Times New Roman" w:cs="Times New Roman"/>
          <w:sz w:val="24"/>
          <w:szCs w:val="24"/>
        </w:rPr>
        <w:t xml:space="preserve"> sequence</w:t>
      </w:r>
      <w:r w:rsidR="00032E09" w:rsidRPr="00D07610">
        <w:rPr>
          <w:rFonts w:ascii="Times New Roman" w:eastAsia="Times New Roman" w:hAnsi="Times New Roman" w:cs="Times New Roman"/>
          <w:sz w:val="24"/>
          <w:szCs w:val="24"/>
        </w:rPr>
        <w:t xml:space="preserve"> and the stop codon (TGA)</w:t>
      </w:r>
      <w:r w:rsidRPr="00D07610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5E4150A" w14:textId="40F4BE84" w:rsidR="00060423" w:rsidRPr="005D0566" w:rsidRDefault="00C070B1" w:rsidP="005D056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odon</w:t>
      </w:r>
      <w:r w:rsidR="005D0566" w:rsidRPr="005D0566">
        <w:rPr>
          <w:rFonts w:ascii="Times New Roman" w:eastAsia="Times New Roman" w:hAnsi="Times New Roman" w:cs="Times New Roman"/>
          <w:b/>
          <w:sz w:val="24"/>
          <w:szCs w:val="24"/>
        </w:rPr>
        <w:t xml:space="preserve"> optimized </w:t>
      </w: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spa</w:t>
      </w:r>
      <w:r w:rsidR="005D0566" w:rsidRPr="00C070B1">
        <w:rPr>
          <w:rFonts w:ascii="Times New Roman" w:eastAsia="Times New Roman" w:hAnsi="Times New Roman" w:cs="Times New Roman"/>
          <w:b/>
          <w:i/>
          <w:sz w:val="24"/>
          <w:szCs w:val="24"/>
        </w:rPr>
        <w:t>C</w:t>
      </w:r>
      <w:proofErr w:type="spellEnd"/>
      <w:r w:rsidR="005D0566" w:rsidRPr="005D0566">
        <w:rPr>
          <w:rFonts w:ascii="Times New Roman" w:eastAsia="Times New Roman" w:hAnsi="Times New Roman" w:cs="Times New Roman"/>
          <w:b/>
          <w:sz w:val="24"/>
          <w:szCs w:val="24"/>
        </w:rPr>
        <w:t xml:space="preserve"> sequence for </w:t>
      </w:r>
      <w:r w:rsidR="00032E09" w:rsidRPr="005D0566">
        <w:rPr>
          <w:rFonts w:ascii="Times New Roman" w:eastAsia="Times New Roman" w:hAnsi="Times New Roman" w:cs="Times New Roman"/>
          <w:b/>
          <w:sz w:val="24"/>
          <w:szCs w:val="24"/>
        </w:rPr>
        <w:t xml:space="preserve">heterologous </w:t>
      </w:r>
      <w:r w:rsidR="005D0566" w:rsidRPr="005D0566">
        <w:rPr>
          <w:rFonts w:ascii="Times New Roman" w:eastAsia="Times New Roman" w:hAnsi="Times New Roman" w:cs="Times New Roman"/>
          <w:b/>
          <w:sz w:val="24"/>
          <w:szCs w:val="24"/>
        </w:rPr>
        <w:t xml:space="preserve">protein </w:t>
      </w:r>
      <w:r w:rsidR="00032E09" w:rsidRPr="005D0566">
        <w:rPr>
          <w:rFonts w:ascii="Times New Roman" w:eastAsia="Times New Roman" w:hAnsi="Times New Roman" w:cs="Times New Roman"/>
          <w:b/>
          <w:sz w:val="24"/>
          <w:szCs w:val="24"/>
        </w:rPr>
        <w:t>expres</w:t>
      </w:r>
      <w:r w:rsidR="005D0566" w:rsidRPr="005D0566">
        <w:rPr>
          <w:rFonts w:ascii="Times New Roman" w:eastAsia="Times New Roman" w:hAnsi="Times New Roman" w:cs="Times New Roman"/>
          <w:b/>
          <w:sz w:val="24"/>
          <w:szCs w:val="24"/>
        </w:rPr>
        <w:t>sion</w:t>
      </w:r>
      <w:r w:rsidR="00032E09" w:rsidRPr="005D05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D0566" w:rsidRPr="005D0566">
        <w:rPr>
          <w:rFonts w:ascii="Times New Roman" w:eastAsia="Times New Roman" w:hAnsi="Times New Roman" w:cs="Times New Roman"/>
          <w:b/>
          <w:sz w:val="24"/>
          <w:szCs w:val="24"/>
        </w:rPr>
        <w:t>in</w:t>
      </w:r>
      <w:r w:rsidR="00AC54F8" w:rsidRPr="005D05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32E09" w:rsidRPr="005D0566">
        <w:rPr>
          <w:rFonts w:ascii="Times New Roman" w:eastAsia="Times New Roman" w:hAnsi="Times New Roman" w:cs="Times New Roman"/>
          <w:b/>
          <w:i/>
          <w:sz w:val="24"/>
          <w:szCs w:val="24"/>
        </w:rPr>
        <w:t>E.coli</w:t>
      </w:r>
      <w:proofErr w:type="spellEnd"/>
      <w:r w:rsidR="00032E09" w:rsidRPr="005D0566">
        <w:rPr>
          <w:rFonts w:ascii="Times New Roman" w:eastAsia="Times New Roman" w:hAnsi="Times New Roman" w:cs="Times New Roman"/>
          <w:b/>
          <w:i/>
          <w:sz w:val="24"/>
          <w:szCs w:val="24"/>
        </w:rPr>
        <w:t>:</w:t>
      </w:r>
    </w:p>
    <w:p w14:paraId="5F7314F2" w14:textId="39784F9D" w:rsidR="000035F5" w:rsidRDefault="00C6766B" w:rsidP="00C070B1">
      <w:pPr>
        <w:spacing w:line="480" w:lineRule="auto"/>
        <w:jc w:val="both"/>
      </w:pPr>
      <w:r w:rsidRPr="005D0566">
        <w:rPr>
          <w:rFonts w:ascii="Times New Roman" w:hAnsi="Times New Roman" w:cs="Times New Roman"/>
          <w:sz w:val="24"/>
          <w:szCs w:val="24"/>
          <w:u w:val="single"/>
        </w:rPr>
        <w:t>CC</w:t>
      </w:r>
      <w:r w:rsidRPr="005D0566">
        <w:rPr>
          <w:rFonts w:ascii="Times New Roman" w:hAnsi="Times New Roman" w:cs="Times New Roman"/>
          <w:b/>
          <w:sz w:val="24"/>
          <w:szCs w:val="24"/>
          <w:u w:val="single"/>
        </w:rPr>
        <w:t>ATG</w:t>
      </w:r>
      <w:r w:rsidRPr="005D0566">
        <w:rPr>
          <w:rFonts w:ascii="Times New Roman" w:hAnsi="Times New Roman" w:cs="Times New Roman"/>
          <w:i/>
          <w:color w:val="000000"/>
          <w:sz w:val="24"/>
          <w:szCs w:val="24"/>
          <w:u w:val="single"/>
        </w:rPr>
        <w:t>G</w:t>
      </w:r>
      <w:r w:rsidRPr="005D0566">
        <w:rPr>
          <w:rFonts w:ascii="Times New Roman" w:hAnsi="Times New Roman" w:cs="Times New Roman"/>
          <w:i/>
          <w:color w:val="000000"/>
          <w:sz w:val="24"/>
          <w:szCs w:val="24"/>
        </w:rPr>
        <w:t>GC</w:t>
      </w:r>
      <w:r w:rsidRPr="005D0566">
        <w:rPr>
          <w:rFonts w:ascii="Times New Roman" w:hAnsi="Times New Roman" w:cs="Times New Roman"/>
          <w:b/>
          <w:color w:val="000000"/>
          <w:sz w:val="24"/>
          <w:szCs w:val="24"/>
        </w:rPr>
        <w:t>ACC</w:t>
      </w:r>
      <w:r w:rsidRPr="005D0566">
        <w:rPr>
          <w:rFonts w:ascii="Times New Roman" w:hAnsi="Times New Roman" w:cs="Times New Roman"/>
          <w:color w:val="000000"/>
          <w:sz w:val="24"/>
          <w:szCs w:val="24"/>
        </w:rPr>
        <w:t>GACAACATTCGTCCGACCTATCAAACCGATGCTAACGGCACCTATCCGACCAACTCGTGGCAAGTGACCGGCCAACAAAACGTTATTAATCAACGCGGCGGTGACCAGGTCTCAGGCTGGGATAACAATACCATCTGGAATGGTGACGCGACGGATACCACGAACTCGTATCTGAAATTTGGCGACCCGAACAATCCGGATTATCAGATTCGTAAATACGCCAAGGAAACCAATACGCCGGGCCTGTATGATGTGTACCTGAACGTTAAAGGTAATAAGCAGCAAAACGTTAAACCGGTCGACATCGTTCTGGTGGTGGATATGAGCGGTTCTATGGAAAGTAATCGTTGGGGTACCAACCGTGCAGGTGCTGTCCGTACCGGTGTGAAAAATTTTCTGACGAGCATTCAGAACGCGGGCCTGGGTAACTATGTTAATGTCGGCCTGATCGGTTTCAGCTCTCCGGGCTATATCGGCGGTAAATCAGGTTACATTTCGGTTAAACTGGGCAAGGCCGGTAATGCTAGCCAGCAACAGGCAATTAACGGTGCTCTGTCTCCGCGTTTTCAGGGCGGTACCTACACGCAAATCGGCCTGCGTCAGGGTAGTGCGATGCTGAATGCCGACACCTCCGGCAACAAAAAGATGATGATTCTGCTGACCGATGGTGTCCCGACGTTTTCAAATGAAGTGATTAACTCGGAATGGATCAATGGCACCCTGTATGGTACGAACTTCGGCAGTTCCCGCGATGA</w:t>
      </w:r>
      <w:r w:rsidRPr="005D0566">
        <w:rPr>
          <w:rFonts w:ascii="Times New Roman" w:hAnsi="Times New Roman" w:cs="Times New Roman"/>
          <w:color w:val="000000"/>
          <w:sz w:val="24"/>
          <w:szCs w:val="24"/>
        </w:rPr>
        <w:lastRenderedPageBreak/>
        <w:t>ACCGGGTAATACCGCACGTCTGCGCTGGCCGTACACGGACTCATCGGGCCATTATATCTACGATACCTGGCCGGCGACGCTGGGTGAAGCGAAAATTGCCAAGGATAGTGGCAACGAAGTGCATGCACTGGGTATCCAGCTGGCTGATGACGATCACTATATGACCAAAGAAAAGATCCGTCAAAATATGCAGCTGATTACGAACTCACCGGACCTGTATGAAGACGCGGATTCGGCGGATGCCGTTGAAGCGTACCTGAACAATCAGGCCAAGGATATCATCAAGAACTTCAACACCGTGACGGACGGCACCATTACGGATCCGATCGGTACCCAATTCCAGTATGCAAACAATCAGGCTACCGTTACGAGCGTCGGCAAACAGACCGTTCCGGCAAGCGAACTGCCGTCTGCAGCCATTCAAGACGGCCAGCTGACCGTGAACCATATGAATCTGGGTCAAGATCAGGAAGTGCAAATCCACTATCAGGTTCGCATTAAAACCGAAGACGCCGGTTTTAAGCCGGATTTCTGGTACCAGATGAACGGCGAAACCCTGCTGACGCCGAAAGCAGGTGCAGCTGCGGTGGATTTTGGTATCCCGAGCGGTCGTGCACCGGCTACCACGGTGTATGTTCAAAAACAGTGGCGTCAACTGAGCAATCAGTCTCTGCCGGATACCCTGAACGTCACGGTGCAGCGTAAAGTTGCGGACGGCTCCCTGGATCCGAATTGGCAACAGACCCTGGTCCTGAAAAAGGCGGATAACTGGAAAGCCTCTTTTACCGCGCCGGCCTATAACAATCAAGGCCAGAGTTTCTCCTACGTCGTGAAAAGTGAAGACGCGTCCGGTATCGATCTGAGCTCTTTCATTAGTTCCCAGAATATGGATCAACAGACCGCCACGCTGACCCTGACGAACCAACAGTATGGCTTTCAATTCCAGAAAAAGACCACGGACGGTACCGATCTGAGCGCAGACCAACTGAAAGCTATGCAGTTTAATCTGACCCAGTACAGTGATAACTCCTTCCAACAGGCGAGCAAGACGAATGCCATTACCTCTACGGATCTGCAGGCACTGGCTCCGGGCTATTACGGTATCCAGGAAGCCGCAGCTCCGACCGGCTATCAGCTGGATGGTACCACGTACCTGTTTCAGCTGACCAGCGACGGCCAATGGCAGTATCATGGTACCAAAGATAACGTTACGTCAGGCTCGGTCATTAATGGTCAACAGACCCTGAACCCGGTGGGCGACAAATCTGACGATTTCACCGTTACGGGTGATCACCAACAGATTCTGACCCTGACGAAATATGACGAACCGAAGCCGAGCATGACCCTGCGCGTTATCAAACAGG</w:t>
      </w:r>
      <w:r w:rsidRPr="005D0566">
        <w:rPr>
          <w:rFonts w:ascii="Times New Roman" w:hAnsi="Times New Roman" w:cs="Times New Roman"/>
          <w:color w:val="000000"/>
          <w:sz w:val="24"/>
          <w:szCs w:val="24"/>
        </w:rPr>
        <w:lastRenderedPageBreak/>
        <w:t>ATAATCAATCTCAGTACCTGGCAGGTGCAGCATTTACCCTGCAGCCGAGTGCAGGTGAAGCTGAAACCATTACGTCATCGGCAACCTCCGAGGGTCAGGCATTCGCAACGAAACTGGTGGCAGACGGTACCTATACGATGAGTGAAACCAAGGCTCCGGATGGCTACCAGTCCAACCCGGCGAAAATTGCCATCCAGGTCGCAACCACGGGCAAGGAAGCTACCGTGACGATTGATGGTGAAGCCCTGAAACCGGGCGAATCAAAGAATGGTTATACCCTGGCAATTGATGGCTCGACCATCACGCTGCAAGCGATTAACCAGCCGCTGGCAATCCTGCCGCACACCGGCGGTCAAGGTTACCAGCGTCTGCTG</w:t>
      </w:r>
      <w:r w:rsidRPr="005D0566">
        <w:rPr>
          <w:rFonts w:ascii="Times New Roman" w:hAnsi="Times New Roman" w:cs="Times New Roman"/>
          <w:b/>
          <w:sz w:val="24"/>
          <w:szCs w:val="24"/>
          <w:u w:val="single"/>
        </w:rPr>
        <w:t>CTCGAG</w:t>
      </w:r>
      <w:r w:rsidR="0018403D" w:rsidRPr="005D0566">
        <w:rPr>
          <w:rFonts w:ascii="Times New Roman" w:hAnsi="Times New Roman" w:cs="Times New Roman"/>
          <w:i/>
          <w:sz w:val="24"/>
          <w:szCs w:val="24"/>
        </w:rPr>
        <w:t>CACCACCACCACCACCAC</w:t>
      </w:r>
      <w:r w:rsidR="0018403D" w:rsidRPr="005D0566">
        <w:rPr>
          <w:rFonts w:ascii="Times New Roman" w:hAnsi="Times New Roman" w:cs="Times New Roman"/>
          <w:sz w:val="24"/>
          <w:szCs w:val="24"/>
        </w:rPr>
        <w:t>TGA</w:t>
      </w:r>
    </w:p>
    <w:p w14:paraId="50C6C907" w14:textId="3B3D4B23" w:rsidR="00CB4CC4" w:rsidRPr="00AC54F8" w:rsidRDefault="00CB4CC4" w:rsidP="005D056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C54F8">
        <w:rPr>
          <w:rFonts w:ascii="Times New Roman" w:hAnsi="Times New Roman" w:cs="Times New Roman"/>
          <w:b/>
          <w:sz w:val="24"/>
          <w:szCs w:val="24"/>
        </w:rPr>
        <w:t xml:space="preserve">Alignment of the </w:t>
      </w:r>
      <w:proofErr w:type="spellStart"/>
      <w:r w:rsidR="005D0566" w:rsidRPr="00C070B1">
        <w:rPr>
          <w:rFonts w:ascii="Times New Roman" w:hAnsi="Times New Roman" w:cs="Times New Roman"/>
          <w:b/>
          <w:i/>
          <w:sz w:val="24"/>
          <w:szCs w:val="24"/>
        </w:rPr>
        <w:t>spaC</w:t>
      </w:r>
      <w:proofErr w:type="spellEnd"/>
      <w:r w:rsidR="005D0566" w:rsidRPr="00AC54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54F8">
        <w:rPr>
          <w:rFonts w:ascii="Times New Roman" w:hAnsi="Times New Roman" w:cs="Times New Roman"/>
          <w:b/>
          <w:sz w:val="24"/>
          <w:szCs w:val="24"/>
        </w:rPr>
        <w:t xml:space="preserve">sequence (amino acids 36 to 867) </w:t>
      </w:r>
      <w:r w:rsidRPr="00AC54F8">
        <w:rPr>
          <w:rFonts w:ascii="Times New Roman" w:eastAsia="Times New Roman" w:hAnsi="Times New Roman" w:cs="Times New Roman"/>
          <w:b/>
          <w:sz w:val="24"/>
          <w:szCs w:val="24"/>
        </w:rPr>
        <w:t>optimized for cod</w:t>
      </w:r>
      <w:r w:rsidR="00301CC3">
        <w:rPr>
          <w:rFonts w:ascii="Times New Roman" w:eastAsia="Times New Roman" w:hAnsi="Times New Roman" w:cs="Times New Roman"/>
          <w:b/>
          <w:sz w:val="24"/>
          <w:szCs w:val="24"/>
        </w:rPr>
        <w:t>o</w:t>
      </w:r>
      <w:r w:rsidRPr="00AC54F8">
        <w:rPr>
          <w:rFonts w:ascii="Times New Roman" w:eastAsia="Times New Roman" w:hAnsi="Times New Roman" w:cs="Times New Roman"/>
          <w:b/>
          <w:sz w:val="24"/>
          <w:szCs w:val="24"/>
        </w:rPr>
        <w:t xml:space="preserve">n usage in </w:t>
      </w:r>
      <w:r w:rsidRPr="00AC54F8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E. coli </w:t>
      </w:r>
      <w:r w:rsidRPr="00AC54F8">
        <w:rPr>
          <w:rFonts w:ascii="Times New Roman" w:eastAsia="Times New Roman" w:hAnsi="Times New Roman" w:cs="Times New Roman"/>
          <w:b/>
          <w:sz w:val="24"/>
          <w:szCs w:val="24"/>
        </w:rPr>
        <w:t xml:space="preserve">(SpaC-c) and the </w:t>
      </w:r>
      <w:r w:rsidR="00C070B1">
        <w:rPr>
          <w:rFonts w:ascii="Times New Roman" w:eastAsia="Times New Roman" w:hAnsi="Times New Roman" w:cs="Times New Roman"/>
          <w:b/>
          <w:i/>
          <w:sz w:val="24"/>
          <w:szCs w:val="24"/>
        </w:rPr>
        <w:t>L. rhamnosus</w:t>
      </w:r>
      <w:r w:rsidR="00C070B1">
        <w:rPr>
          <w:rFonts w:ascii="Times New Roman" w:eastAsia="Times New Roman" w:hAnsi="Times New Roman" w:cs="Times New Roman"/>
          <w:b/>
          <w:sz w:val="24"/>
          <w:szCs w:val="24"/>
        </w:rPr>
        <w:t xml:space="preserve"> GG</w:t>
      </w:r>
      <w:r w:rsidRPr="00AC54F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070B1">
        <w:rPr>
          <w:rFonts w:ascii="Times New Roman" w:eastAsia="Times New Roman" w:hAnsi="Times New Roman" w:cs="Times New Roman"/>
          <w:b/>
          <w:i/>
          <w:sz w:val="24"/>
          <w:szCs w:val="24"/>
        </w:rPr>
        <w:t>spa</w:t>
      </w:r>
      <w:r w:rsidRPr="00C070B1">
        <w:rPr>
          <w:rFonts w:ascii="Times New Roman" w:eastAsia="Times New Roman" w:hAnsi="Times New Roman" w:cs="Times New Roman"/>
          <w:b/>
          <w:i/>
          <w:sz w:val="24"/>
          <w:szCs w:val="24"/>
        </w:rPr>
        <w:t>C</w:t>
      </w:r>
      <w:proofErr w:type="spellEnd"/>
      <w:r w:rsidRPr="00AC54F8">
        <w:rPr>
          <w:rFonts w:ascii="Times New Roman" w:eastAsia="Times New Roman" w:hAnsi="Times New Roman" w:cs="Times New Roman"/>
          <w:b/>
          <w:sz w:val="24"/>
          <w:szCs w:val="24"/>
        </w:rPr>
        <w:t xml:space="preserve"> sequence depicting the optimized nucleotides</w:t>
      </w:r>
      <w:r w:rsidR="0081741D">
        <w:rPr>
          <w:rFonts w:ascii="Times New Roman" w:eastAsia="Times New Roman" w:hAnsi="Times New Roman" w:cs="Times New Roman"/>
          <w:b/>
          <w:sz w:val="24"/>
          <w:szCs w:val="24"/>
        </w:rPr>
        <w:t>:</w:t>
      </w:r>
    </w:p>
    <w:p w14:paraId="718A5196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  10        20        30        40        50        60</w:t>
      </w:r>
    </w:p>
    <w:p w14:paraId="6268DE67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ACCGACAACATTCGTCCGACCTATCAAACCGATGCTAACGGCACCTATCCGACCAACTCG</w:t>
      </w:r>
    </w:p>
    <w:p w14:paraId="6C28F972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 :: :::::::: :: :::::::::::::::::::: :: ::::::::::: :: :::</w:t>
      </w:r>
    </w:p>
    <w:p w14:paraId="7AF6770F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ACTGATAACATTCGCCCAACCTATCAAACCGATGCTAATGGTACCTATCCGACAAATTCG</w:t>
      </w:r>
    </w:p>
    <w:p w14:paraId="5C4262F9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110       120       130       140       150       160     </w:t>
      </w:r>
    </w:p>
    <w:p w14:paraId="79DBD347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01454F6C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    70        80        90       100       110       120</w:t>
      </w:r>
    </w:p>
    <w:p w14:paraId="5B0482D4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TGGCAAGTGACCGGCCAACAAAACGTTATTAATCAACGCGGCGGTGACCAGGTCTCAGGC</w:t>
      </w:r>
    </w:p>
    <w:p w14:paraId="571BD961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::: :: :: :: :::::::: :: :: :::::::: ::::: :: :: :: ::::: </w:t>
      </w:r>
    </w:p>
    <w:p w14:paraId="626F45CA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TGGCAGGTCACGGGACAACAAAATGTAATCAATCAACGTGGCGGGGATCAAGTTTCAGGG</w:t>
      </w:r>
    </w:p>
    <w:p w14:paraId="61D53145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170       180       190       200       210       220     </w:t>
      </w:r>
    </w:p>
    <w:p w14:paraId="4AD00A91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2A324919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   130       140       150       160       170       180</w:t>
      </w:r>
    </w:p>
    <w:p w14:paraId="662B178D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TGGGATAACAATACCATCTGGAATGGTGACGCGACGGATACCACGAACTCGTATCTGAAA</w:t>
      </w:r>
    </w:p>
    <w:p w14:paraId="1E336367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:::::: ::::: :: ::::::::::: ::::: :::::::::::::: :: ::::::</w:t>
      </w:r>
    </w:p>
    <w:p w14:paraId="34791E77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TGGGATAATAATACAATATGGAATGGTGATGCGACTGATACCACGAACTCTTACCTGAAA</w:t>
      </w:r>
    </w:p>
    <w:p w14:paraId="25928FFA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230       240       250       260       270       280     </w:t>
      </w:r>
    </w:p>
    <w:p w14:paraId="02AA2E02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55B3C171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   190       200       210       220       230       </w:t>
      </w:r>
      <w:r>
        <w:rPr>
          <w:rFonts w:ascii="Courier" w:hAnsi="Courier" w:cs="Courier"/>
          <w:color w:val="4F4F4F"/>
          <w:sz w:val="24"/>
          <w:szCs w:val="24"/>
          <w:lang w:eastAsia="en-US"/>
        </w:rPr>
        <w:lastRenderedPageBreak/>
        <w:t>240</w:t>
      </w:r>
    </w:p>
    <w:p w14:paraId="6C10E72A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TTTGGCGACCCGAACAATCCGGATTATCAGATTCGTAAATACGCCAAGGAAACCAATACG</w:t>
      </w:r>
    </w:p>
    <w:p w14:paraId="5F81224E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::: ::::: :: :::::::::::::::::::: ::::: :: :: :: :: ::::: </w:t>
      </w:r>
    </w:p>
    <w:p w14:paraId="780DE179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TTTGGTGACCCCAATAATCCGGATTATCAGATTCGAAAATATGCTAAAGAGACGAATACC</w:t>
      </w:r>
    </w:p>
    <w:p w14:paraId="478FE8AD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290       300       310       320       330       340     </w:t>
      </w:r>
    </w:p>
    <w:p w14:paraId="76DE094A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3F1750EC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   250       260       270       280       290       300</w:t>
      </w:r>
    </w:p>
    <w:p w14:paraId="7C883D14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CCGGGCCTGTATGATGTGTACCTGAACGTTAAAGGTAATAAGCAGCAAAACGTTAAACCG</w:t>
      </w:r>
    </w:p>
    <w:p w14:paraId="119C362F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 ::  :::: :: :: ::  ::::::: ::::: ::::: :::::::: :: :: :: </w:t>
      </w:r>
    </w:p>
    <w:p w14:paraId="30D75DC0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CCTGGATTGTACGACGTTTATTTGAACGTCAAAGGCAATAAACAGCAAAATGTGAAGCCT</w:t>
      </w:r>
    </w:p>
    <w:p w14:paraId="51345CD3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350       360       370       380       390       400     </w:t>
      </w:r>
    </w:p>
    <w:p w14:paraId="60D9EED4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23AC359A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   310       320       330       340       350       360</w:t>
      </w:r>
    </w:p>
    <w:p w14:paraId="20910EB8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GTCGACATCGTTCTGGTGGTGGATATGAGCGGTTCTATGGAAAGTAATCGTTGGGGTACC</w:t>
      </w:r>
    </w:p>
    <w:p w14:paraId="77EE5E0A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 :: :: ::  : :: :: ::::::   :: :: :::::    ::  : ::::: :: </w:t>
      </w:r>
    </w:p>
    <w:p w14:paraId="0E9AA47D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GTAGATATTGTCTTAGTTGTTGATATGTCTGGGTCAATGGAGTCAAACAGATGGGGCACG</w:t>
      </w:r>
    </w:p>
    <w:p w14:paraId="5DA516D1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410       420       430       440       450       460     </w:t>
      </w:r>
    </w:p>
    <w:p w14:paraId="21692DBD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5B0C6F05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   370       380       390       400       410       420</w:t>
      </w:r>
    </w:p>
    <w:p w14:paraId="070BF7F9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AACCGTGCAGGTGCTGTCCGTACCGGTGTGAAAAATTTTCTGACGAGCATTCAGAACGCG</w:t>
      </w:r>
    </w:p>
    <w:p w14:paraId="7134C72C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 :: :: :::::::: ::::: :: :: :: :::::  ::::    ::::: ::::: </w:t>
      </w:r>
    </w:p>
    <w:p w14:paraId="10C9DA46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AATCGAGCTGGTGCTGTTCGTACTGGCGTTAAGAATTTCTTGACTTCTATTCAAAACGCC</w:t>
      </w:r>
    </w:p>
    <w:p w14:paraId="2AC76980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470       480       490       500       510       520     </w:t>
      </w:r>
    </w:p>
    <w:p w14:paraId="3F272493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5BB2E368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   430       440       450       460       470       480</w:t>
      </w:r>
    </w:p>
    <w:p w14:paraId="78CAFBF9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GGCCTGGGTAACTATGTTAATGTCGGCCTGATCGGTTTCAGCTCTCCGGGCTATATCGGC</w:t>
      </w:r>
    </w:p>
    <w:p w14:paraId="1E316E94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 :::::::: :: :: ::::: ::  : :: :: ::      ::: :: :::::::: </w:t>
      </w:r>
    </w:p>
    <w:p w14:paraId="696BE5A0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GGTCTGGGTAATTACGTCAATGTTGGTTTAATTGGGTTTTCTAGTCCTGGTTATATCGGT</w:t>
      </w:r>
    </w:p>
    <w:p w14:paraId="6B551E5D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530       540       550       560       570       580     </w:t>
      </w:r>
    </w:p>
    <w:p w14:paraId="3B7ABD90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6EC706D1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   490       500       510       520       530       540</w:t>
      </w:r>
    </w:p>
    <w:p w14:paraId="645D6108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SpaC-c </w:t>
      </w:r>
      <w:r>
        <w:rPr>
          <w:rFonts w:ascii="Courier" w:hAnsi="Courier" w:cs="Courier"/>
          <w:color w:val="4F4F4F"/>
          <w:sz w:val="24"/>
          <w:szCs w:val="24"/>
          <w:lang w:eastAsia="en-US"/>
        </w:rPr>
        <w:lastRenderedPageBreak/>
        <w:t>GGTAAATCAGGTTACATTTCGGTTAAACTGGGCAAGGCCGGTAATGCTAGCCAGCAACAG</w:t>
      </w:r>
    </w:p>
    <w:p w14:paraId="6D605954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 ::::: ::::: :::   :: ::: : ::::: :: :::::::: ::::::::::: </w:t>
      </w:r>
    </w:p>
    <w:p w14:paraId="244FDB29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GGCAAATCGGGTTATATTAGTGTCAAATTAGGCAAAGCAGGTAATGCCAGCCAGCAACAA</w:t>
      </w:r>
    </w:p>
    <w:p w14:paraId="26978040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590       600       610       620       630       640     </w:t>
      </w:r>
    </w:p>
    <w:p w14:paraId="1D1FCE40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68382D29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   550       560       570       580       590       600</w:t>
      </w:r>
    </w:p>
    <w:p w14:paraId="4E297BC6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GCAATTAACGGTGCTCTGTCTCCGCGTTTTCAGGGCGGTACCTACACGCAAATCGGCCTG</w:t>
      </w:r>
    </w:p>
    <w:p w14:paraId="287E3AC4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 ::::: :::::  ::  :::  : ::::: :: ::::: :: ::::: :: ::  ::</w:t>
      </w:r>
    </w:p>
    <w:p w14:paraId="0DA130E5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GCGATTAATGGTGCATTGAGTCCAAGGTTTCAAGGGGGTACGTATACGCAGATTGGTTTG</w:t>
      </w:r>
    </w:p>
    <w:p w14:paraId="7BDD83CD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650       660       670       680       690       700     </w:t>
      </w:r>
    </w:p>
    <w:p w14:paraId="7C163BAA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7BFBF40C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   610       620       630       640       650       660</w:t>
      </w:r>
    </w:p>
    <w:p w14:paraId="0BCE63FA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CGTCAGGGTAGTGCGATGCTGAATGCCGACACCTCCGGCAACAAAAAGATGATGATTCTG</w:t>
      </w:r>
    </w:p>
    <w:p w14:paraId="07DE2BCA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 :: ::    :: ::::::::::: ::::::   ::::: ::::: ::::::::: ::</w:t>
      </w:r>
    </w:p>
    <w:p w14:paraId="7142A02C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CGGCAAGGATCAGCCATGCTGAATGCGGACACCAGTGGCAATAAAAAAATGATGATTTTG</w:t>
      </w:r>
    </w:p>
    <w:p w14:paraId="2407B63E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710       720       730       740       750       760     </w:t>
      </w:r>
    </w:p>
    <w:p w14:paraId="56E71E8C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7B8BB945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   670       680       690       700       710       720</w:t>
      </w:r>
    </w:p>
    <w:p w14:paraId="3A4F9928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CTGACCGATGGTGTCCCGACGTTTTCAAATGAAGTGATTAACTCGGAATGGATCAATGGC</w:t>
      </w:r>
    </w:p>
    <w:p w14:paraId="1AB36E92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: :: ::::: :: ::::: ::::: :: :: ::::: :: :: :: ::::: ::::: </w:t>
      </w:r>
    </w:p>
    <w:p w14:paraId="70A5A51D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TTAACTGATGGCGTGCCGACTTTTTCTAACGAGGTGATAAATTCAGAGTGGATAAATGGT</w:t>
      </w:r>
    </w:p>
    <w:p w14:paraId="1DBC2DB7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770       780       790       800       810       820     </w:t>
      </w:r>
    </w:p>
    <w:p w14:paraId="573299C6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4B422808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   730       740       750          760       770       </w:t>
      </w:r>
    </w:p>
    <w:p w14:paraId="44069259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ACCCTGTATGGTACGAACTTCGGCAGTTCCCGC---GATGAACCGGGTAATACCGCACGT</w:t>
      </w:r>
    </w:p>
    <w:p w14:paraId="4B293932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  ::::::: :: :: :: ::    ::: ::   :::::::: :: :: :::::::: </w:t>
      </w:r>
    </w:p>
    <w:p w14:paraId="07841D57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ACATTGTATGGCACTAATTTTGGA---TCCAGCAGAGATGAACCAGGGAACACCGCACGA</w:t>
      </w:r>
    </w:p>
    <w:p w14:paraId="726654D7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830       840          850       860       870       880  </w:t>
      </w:r>
    </w:p>
    <w:p w14:paraId="5AD1ABD2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38B990E6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780       790       800       810       820       830       </w:t>
      </w:r>
    </w:p>
    <w:p w14:paraId="41F899D3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CTGCGCTGGCCGTACACGGACTCATCGGGCCATTATATCTACGATACCTGGCCGGCGACG</w:t>
      </w:r>
    </w:p>
    <w:p w14:paraId="79321E6C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 :: ::::: ::::: ::    :: :: :::::::: :: ::::: ::::: :: :: </w:t>
      </w:r>
    </w:p>
    <w:p w14:paraId="12C60F39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lastRenderedPageBreak/>
        <w:t>SpaC   CTTCGATGGCCATACACCGATAGTTCAGGTCATTATATATATGATACTTGGCCAGCAACA</w:t>
      </w:r>
    </w:p>
    <w:p w14:paraId="5342A618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 890       900       910       920       930       940  </w:t>
      </w:r>
    </w:p>
    <w:p w14:paraId="3EEABCE3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4E5D25F5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840       850       860       870       880       890       </w:t>
      </w:r>
    </w:p>
    <w:p w14:paraId="66860B82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CTGGGTGAAGCGAAAATTGCCAAGGATAGTGGCAACGAAGTGCATGCACTGGGTATCCAG</w:t>
      </w:r>
    </w:p>
    <w:p w14:paraId="3F745C75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::::::: :: :: :: :: ::::::::::: :: :: ::::: ::  : :: ::::: </w:t>
      </w:r>
    </w:p>
    <w:p w14:paraId="6E0BD35C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TTGGGTGAGGCCAAGATAGCAAAGGATAGTGGTAATGAGGTGCACGCGTTAGGCATCCAA</w:t>
      </w:r>
    </w:p>
    <w:p w14:paraId="56B86EFA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 950       960       970       980       990      1000  </w:t>
      </w:r>
    </w:p>
    <w:p w14:paraId="7C863EB7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4520E0C6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900       910       920       930       940       950       </w:t>
      </w:r>
    </w:p>
    <w:p w14:paraId="195BF428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CTGGCTGATGACGATCACTATATGACCAAAGAAAAGATCCGTCAAAATATGCAGCTGATT</w:t>
      </w:r>
    </w:p>
    <w:p w14:paraId="77B26F68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:::::: ::::: ::::: ::::: :::::::: :: :: ::::: :::::::: :::</w:t>
      </w:r>
    </w:p>
    <w:p w14:paraId="1368D08F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CTGGCTGACGACGACCACTACATGACGAAAGAAAAAATACGCCAAAACATGCAGCTTATT</w:t>
      </w:r>
    </w:p>
    <w:p w14:paraId="3715C774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1010      1020      1030      1040      1050      1060  </w:t>
      </w:r>
    </w:p>
    <w:p w14:paraId="59918E3F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400AF050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960       970       980       990      1000      1010       </w:t>
      </w:r>
    </w:p>
    <w:p w14:paraId="7EB1F657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ACGAACTCACCGGACCTGTATGAAGACGCGGATTCGGCGGATGCCGTTGAAGCGTACCTG</w:t>
      </w:r>
    </w:p>
    <w:p w14:paraId="0C445A2D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 :: ::::::::  : :: ::::: :: :::   :: ::::: ::::: :: ::  ::</w:t>
      </w:r>
    </w:p>
    <w:p w14:paraId="3544197C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ACCAATTCACCGGATTTATACGAAGATGCTGATAGTGCCGATGCTGTTGAGGCTTATTTG</w:t>
      </w:r>
    </w:p>
    <w:p w14:paraId="1092792D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1070      1080      1090      1100      1110      1120  </w:t>
      </w:r>
    </w:p>
    <w:p w14:paraId="5E3F5FA1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40448ABD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1020      1030      1040      1050      1060      1070       </w:t>
      </w:r>
    </w:p>
    <w:p w14:paraId="208B5A0A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AACAATCAGGCCAAGGATATCATCAAGAACTTCAACACCGTGACGGACGGCACCATTACG</w:t>
      </w:r>
    </w:p>
    <w:p w14:paraId="1D0A0242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::::::::: ::::: :: ::::: ::::: :: :: :: :: :::::::: :: :: </w:t>
      </w:r>
    </w:p>
    <w:p w14:paraId="2405628A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AACAATCAGGCAAAGGACATTATCAAAAACTTTAATACTGTCACCGACGGCACGATCACA</w:t>
      </w:r>
    </w:p>
    <w:p w14:paraId="7DA20353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1130      1140      1150      1160      1170      1180  </w:t>
      </w:r>
    </w:p>
    <w:p w14:paraId="4B667406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347DE12C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1080      1090      1100      1110      1120      1130       </w:t>
      </w:r>
    </w:p>
    <w:p w14:paraId="5C342A67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GATCCGATCGGTACCCAATTCCAGTATGCAAACAATCAGGCTACCGTTACGAGCGTCGGC</w:t>
      </w:r>
    </w:p>
    <w:p w14:paraId="584B8DF4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 ::::: ::::: ::::: :: ::::: ::::: ::::: ::::::::::: ::::::</w:t>
      </w:r>
    </w:p>
    <w:p w14:paraId="6591AFFE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GACCCGATTGGTACGCAATTTCAATATGCGAACAACCAGGCGACCGTTACGAGTGTCGGC</w:t>
      </w:r>
    </w:p>
    <w:p w14:paraId="211981C3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lastRenderedPageBreak/>
        <w:t xml:space="preserve">           1190      1200      1210      1220      1230      1240  </w:t>
      </w:r>
    </w:p>
    <w:p w14:paraId="6A93CB30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42E6D6DD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1140      1150      1160      1170      1180      1190       </w:t>
      </w:r>
    </w:p>
    <w:p w14:paraId="2CCDC1BD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AAACAGACCGTTCCGGCAAGCGAACTGCCGTCTGCAGCCATTCAAGACGGCCAGCTGACC</w:t>
      </w:r>
    </w:p>
    <w:p w14:paraId="6C8E4740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 :: :: :: :: ::::: ::  ::::   ::: :: :: ::::: :: ::  :::: </w:t>
      </w:r>
    </w:p>
    <w:p w14:paraId="2950490E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AAGCAAACTGTGCCAGCAAGTGAGTTGCCAAGTGCGGCGATCCAAGATGGTCAATTGACG</w:t>
      </w:r>
    </w:p>
    <w:p w14:paraId="080F59A8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1250      1260      1270      1280      1290      1300  </w:t>
      </w:r>
    </w:p>
    <w:p w14:paraId="4FEF4504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29379321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1200      1210      1220      1230      1240      1250       </w:t>
      </w:r>
    </w:p>
    <w:p w14:paraId="5414294F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GTGAACCATATGAATCTGGGTCAAGATCAGGAAGTGCAAATCCACTATCAGGTTCGCATT</w:t>
      </w:r>
    </w:p>
    <w:p w14:paraId="2481B11D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::: :: :::::  ::::::: ::::::::::: :::::::: ::::: :: :: :: </w:t>
      </w:r>
    </w:p>
    <w:p w14:paraId="1E747137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GTGAATCACATGAACTTGGGTCAGGATCAGGAAGTTCAAATCCATTATCAAGTACGGATC</w:t>
      </w:r>
    </w:p>
    <w:p w14:paraId="74280FFD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1310      1320      1330      1340      1350      1360  </w:t>
      </w:r>
    </w:p>
    <w:p w14:paraId="3FFA41EA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7EBF8226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1260      1270      1280      1290      1300      1310       </w:t>
      </w:r>
    </w:p>
    <w:p w14:paraId="13F0EB56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AAAACCGAAGACGCCGGTTTTAAGCCGGATTTCTGGTACCAGATGAACGGCGAAACCCTG</w:t>
      </w:r>
    </w:p>
    <w:p w14:paraId="1C80FBB7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::: :: :: :: :: :: ::::: ::::: :::::::: ::::: :: :::::  ::</w:t>
      </w:r>
    </w:p>
    <w:p w14:paraId="1B455B2C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AAAACAGAGGATGCTGGCTTCAAGCCTGATTTTTGGTACCAAATGAATGGTGAAACATTG</w:t>
      </w:r>
    </w:p>
    <w:p w14:paraId="4EC76998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1370      1380      1390      1400      1410      1420  </w:t>
      </w:r>
    </w:p>
    <w:p w14:paraId="532AD86A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2DBD3F70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1320      1330      1340      1350      1360      1370       </w:t>
      </w:r>
    </w:p>
    <w:p w14:paraId="503778DD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CTGACGCCGAAAGCAGGTGCAGCTGCGGTGGATTTTGGTATCCCGAGCGGTCGTGCACCG</w:t>
      </w:r>
    </w:p>
    <w:p w14:paraId="7B249391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:::: :: ::::: :: :: :: :: :: :: ::::: :: ::    ::  : ::::: </w:t>
      </w:r>
    </w:p>
    <w:p w14:paraId="453E2759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TTGACACCAAAAGCGGGCGCTGCCGCTGTTGACTTTGGGATTCCTTCAGGCAGGGCACCA</w:t>
      </w:r>
    </w:p>
    <w:p w14:paraId="7C785CF7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1430      1440      1450      1460      1470      1480  </w:t>
      </w:r>
    </w:p>
    <w:p w14:paraId="3093758E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24118BF3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1380      1390      1400      1410      1420      1430       </w:t>
      </w:r>
    </w:p>
    <w:p w14:paraId="5032A811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GCTACCACGGTGTATGTTCAAAAACAGTGGCGTCAACTGAGCAATCAGTCTCTGCCGGAT</w:t>
      </w:r>
    </w:p>
    <w:p w14:paraId="42667642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 :: :: :: ::::: :: :: :: ::::: ::  : :::::::: ::  : ::::::</w:t>
      </w:r>
    </w:p>
    <w:p w14:paraId="6FD392E6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GCAACTACAGTTTATGTGCAGAAGCAATGGCGCCAGTTAAGCAATCAATCGTTACCGGAT</w:t>
      </w:r>
    </w:p>
    <w:p w14:paraId="22B761FD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1490      1500      1510      1520      1530      1540  </w:t>
      </w:r>
    </w:p>
    <w:p w14:paraId="7036F80E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07D7266D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1440      1450      1460      1470      1480      1490       </w:t>
      </w:r>
    </w:p>
    <w:p w14:paraId="63E9E874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ACCCTGAACGTCACGGTGCAGCGTAAAGTTGCGGACGGCTCCCTGGATCCGAATTGGCAA</w:t>
      </w:r>
    </w:p>
    <w:p w14:paraId="1F87A793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 :: ::::::::::::::::: ::::: :: ::::: :: :: ::::: :::::::::</w:t>
      </w:r>
    </w:p>
    <w:p w14:paraId="3234686D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ACGCTCAACGTCACGGTGCAGCGAAAAGTGGCTGACGGTTCGCTTGATCCAAATTGGCAA</w:t>
      </w:r>
    </w:p>
    <w:p w14:paraId="1F96F604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1550      1560      1570      1580      1590      1600  </w:t>
      </w:r>
    </w:p>
    <w:p w14:paraId="7D68B7D0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3560A7E4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1500      1510      1520      1530      1540      1550       </w:t>
      </w:r>
    </w:p>
    <w:p w14:paraId="58159D15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CAGACCCTGGTCCTGAAAAAGGCGGATAACTGGAAAGCCTCTTTTACCGCGCCGGCCTAT</w:t>
      </w:r>
    </w:p>
    <w:p w14:paraId="503824DD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:::: : ::::: ::::: :: ::::::::::::::    ::::: :: :: :: :::</w:t>
      </w:r>
    </w:p>
    <w:p w14:paraId="14EB2441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CAGACCTTAGTCCTTAAAAAAGCTGATAACTGGAAAGCTAGCTTTACGGCACCTGCGTAT</w:t>
      </w:r>
    </w:p>
    <w:p w14:paraId="1BDA8FA8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1610      1620      1630      1640      1650      1660  </w:t>
      </w:r>
    </w:p>
    <w:p w14:paraId="2AC5E2CB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049A5985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1560      1570      1580      1590      1600      1610       </w:t>
      </w:r>
    </w:p>
    <w:p w14:paraId="3068F9A4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AACAATCAAGGCCAGAGTTTCTCCTACGTCGTGAAAAGTGAAGACGCGTCCGGTATCGAT</w:t>
      </w:r>
    </w:p>
    <w:p w14:paraId="463DD681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:::::: :: :: ::::: :: :: ::::: :: :::::::: :: :: :: :: :::</w:t>
      </w:r>
    </w:p>
    <w:p w14:paraId="4D5AE91B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AACAATCAGGGTCAAAGTTTTTCATATGTCGTTAAGAGTGAAGATGCCTCGGGAATTGAT</w:t>
      </w:r>
    </w:p>
    <w:p w14:paraId="33AD8D45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1670      1680      1690      1700      1710      1720  </w:t>
      </w:r>
    </w:p>
    <w:p w14:paraId="24116F74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4BED7162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1620      1630      1640      1650      1660      1670       </w:t>
      </w:r>
    </w:p>
    <w:p w14:paraId="6F2397F0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CTGAGCTCTTTCATTAGTTCCCAGAATATGGATCAACAGACCGCCACGCTGACCCTGACG</w:t>
      </w:r>
    </w:p>
    <w:p w14:paraId="4388BC23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:::: :: :: :: ::::: :: ::::::::::: :: :: :: ::: ::::  :::: </w:t>
      </w:r>
    </w:p>
    <w:p w14:paraId="6FA65E8F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TTGAGTTCGTTTATCAGTTCTCAAAATATGGATCAGCAAACAGCAACGTTGACTTTGACA</w:t>
      </w:r>
    </w:p>
    <w:p w14:paraId="5C86779A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1730      1740      1750      1760      1770      1780  </w:t>
      </w:r>
    </w:p>
    <w:p w14:paraId="2DA73F44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0432D1E6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1680      1690      1700      1710      1720      1730       </w:t>
      </w:r>
    </w:p>
    <w:p w14:paraId="2CAB0EE4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AACCAACAGTATGGCTTTCAATTCCAGAAAAAGACCACGGACGGTACCGATCTGAGCGCA</w:t>
      </w:r>
    </w:p>
    <w:p w14:paraId="39670C5B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 :: :::::::: ::::: :: :::::::: :: :: :: ::::: ::: :    :::</w:t>
      </w:r>
    </w:p>
    <w:p w14:paraId="4151DC7F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AATCAGCAGTATGGTTTTCAGTTTCAGAAAAAAACAACCGATGGTACTGATTTATCAGCA</w:t>
      </w:r>
    </w:p>
    <w:p w14:paraId="7C84BB04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1790      1800      1810      1820      1830      1840  </w:t>
      </w:r>
    </w:p>
    <w:p w14:paraId="0B078237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3A1B31E7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1740      1750      1760      1770      1780      1790       </w:t>
      </w:r>
    </w:p>
    <w:p w14:paraId="40562E0E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lastRenderedPageBreak/>
        <w:t>SpaC-c GACCAACTGAAAGCTATGCAGTTTAATCTGACCCAGTACAGTGATAACTCCTTCCAACAG</w:t>
      </w:r>
    </w:p>
    <w:p w14:paraId="45319F56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 ::  :::: :: :::::::::::  : ::::::::::: ::::::   :: :: :::</w:t>
      </w:r>
    </w:p>
    <w:p w14:paraId="1BBA6E53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GATCAGTTGAAGGCCATGCAGTTTAACTTAACCCAGTACAGCGATAACAGTTTTCAGCAG</w:t>
      </w:r>
    </w:p>
    <w:p w14:paraId="5A2735F3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1850      1860      1870      1880      1890      1900  </w:t>
      </w:r>
    </w:p>
    <w:p w14:paraId="2D4D9647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148AE3F5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1800      1810      1820      1830      1840      1850       </w:t>
      </w:r>
    </w:p>
    <w:p w14:paraId="2F57F064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GCGAGCAAGACGAATGCCATTACCTCTACGGATCTGCAGGCACTGGCTCCGGGCTATTAC</w:t>
      </w:r>
    </w:p>
    <w:p w14:paraId="5BAE039E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   ::: :: :: ::::: :: :: ::::::::::::::::: :: :: :: ::::::</w:t>
      </w:r>
    </w:p>
    <w:p w14:paraId="3DCDB5B1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GCATCCAAAACCAACGCCATCACGTCAACGGATCTGCAGGCACTAGCGCCAGGGTATTAC</w:t>
      </w:r>
    </w:p>
    <w:p w14:paraId="17C0135B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1910      1920      1930      1940      1950      1960  </w:t>
      </w:r>
    </w:p>
    <w:p w14:paraId="3EB34B8C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7F660A41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1860      1870      1880      1890      1900      1910       </w:t>
      </w:r>
    </w:p>
    <w:p w14:paraId="08A45BFF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GGTATCCAGGAAGCCGCAGCTCCGACCGGCTATCAGCTGGATGGTACCACGTACCTGTTT</w:t>
      </w:r>
    </w:p>
    <w:p w14:paraId="246A0D32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::: :::::::: ::::: :: :: :: ::::: :: ::::: :: ::::: :: :::</w:t>
      </w:r>
    </w:p>
    <w:p w14:paraId="1388FC8D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GGTATTCAGGAAGCTGCAGCACCTACAGGTTATCAACTTGATGGGACAACGTATCTTTTT</w:t>
      </w:r>
    </w:p>
    <w:p w14:paraId="094D6858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1970      1980      1990      2000      2010      2020  </w:t>
      </w:r>
    </w:p>
    <w:p w14:paraId="79A8B781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5894D143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1920      1930      1940      1950      1960      1970       </w:t>
      </w:r>
    </w:p>
    <w:p w14:paraId="602CEBDA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CAGCTGACCAGCGACGGCCAATGGCAGTATCATGGTACCAAAGATAACGTTACGTCAGGC</w:t>
      </w:r>
    </w:p>
    <w:p w14:paraId="3660F558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::: ::    :: :: :::::::: :: ::::: :: :: :: :: :: :: ::::: </w:t>
      </w:r>
    </w:p>
    <w:p w14:paraId="40B10111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CAGCTAACGTCTGATGGGCAATGGCAATACCATGGCACAAAGGACAATGTGACATCAGGG</w:t>
      </w:r>
    </w:p>
    <w:p w14:paraId="6182C9AF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2030      2040      2050      2060      2070      2080  </w:t>
      </w:r>
    </w:p>
    <w:p w14:paraId="7180169D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59F06F48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1980      1990      2000      2010      2020      2030       </w:t>
      </w:r>
    </w:p>
    <w:p w14:paraId="77EA0CDF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TCGGTCATTAATGGTCAACAGACCCTGAACCCGGTGGGCGACAAATCTGACGATTTCACC</w:t>
      </w:r>
    </w:p>
    <w:p w14:paraId="68FCC08B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:: :::::::: :: :::::  :::: :: :: :: :: :: :: :: ::::: :: </w:t>
      </w:r>
    </w:p>
    <w:p w14:paraId="43738650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AGTGTTATTAATGGCCAGCAGACTTTGAATCCTGTTGGTGATAAGTCAGATGATTTTACG</w:t>
      </w:r>
    </w:p>
    <w:p w14:paraId="41F48188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2090      2100      2110      2120      2130      2140  </w:t>
      </w:r>
    </w:p>
    <w:p w14:paraId="5C1A0968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6DE7D42A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2040      2050      2060      2070      2080      2090       </w:t>
      </w:r>
    </w:p>
    <w:p w14:paraId="71C332FC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GTTACGGGTGATCACCAACAGATTCTGACCCTGACGAAATATGACGAACCGAAGCCGAGC</w:t>
      </w:r>
    </w:p>
    <w:p w14:paraId="6887E4C1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lastRenderedPageBreak/>
        <w:t xml:space="preserve">       :: :: :: :::::::: :: :::::::: :: ::::::::::: ::::: :::::   :</w:t>
      </w:r>
    </w:p>
    <w:p w14:paraId="405FC004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GTGACCGGGGATCACCAGCAAATTCTGACGCTAACGAAATATGATGAACCAAAGCCATCC</w:t>
      </w:r>
    </w:p>
    <w:p w14:paraId="3456359E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2150      2160      2170      2180      2190      2200  </w:t>
      </w:r>
    </w:p>
    <w:p w14:paraId="6A53B1E8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27DD045F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2100      2110      2120      2130      2140      2150       </w:t>
      </w:r>
    </w:p>
    <w:p w14:paraId="64FD8A59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ATGACCCTGCGCGTTATCAAACAGGATAATCAATCTCAGTACCTGGCAGGTGCAGCATTT</w:t>
      </w:r>
    </w:p>
    <w:p w14:paraId="6DB1705D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:::  :::: :: ::::::::::::::::::   :: :: :: ::::::::::: :: </w:t>
      </w:r>
    </w:p>
    <w:p w14:paraId="4B309F8A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ATGACTTTGCGGGTCATCAAACAGGATAATCAAAGCCAATATCTTGCAGGTGCAGCGTTC</w:t>
      </w:r>
    </w:p>
    <w:p w14:paraId="23653F6F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2210      2220      2230      2240      2250      2260  </w:t>
      </w:r>
    </w:p>
    <w:p w14:paraId="7E3F580B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5F218C37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2160      2170      2180      2190      2200      2210       </w:t>
      </w:r>
    </w:p>
    <w:p w14:paraId="250CFB50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ACCCTGCAGCCGAGTGCAGGTGAAGCTGAAACCATTACGTCATCGGCAACCTCCGAGGGT</w:t>
      </w:r>
    </w:p>
    <w:p w14:paraId="7E120406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:::::: :: ::::: :: :::::::: :: :: :: :::::::: :: :: ::::: </w:t>
      </w:r>
    </w:p>
    <w:p w14:paraId="143163D3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ACCCTGCAACCAAGTGCTGGCGAAGCTGAGACGATAACATCATCGGCGACATCTGAGGGA</w:t>
      </w:r>
    </w:p>
    <w:p w14:paraId="45CF630E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2270      2280      2290      2300      2310      2320  </w:t>
      </w:r>
    </w:p>
    <w:p w14:paraId="4017DBEA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6E5C72F3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2220      2230      2240      2250      2260      2270       </w:t>
      </w:r>
    </w:p>
    <w:p w14:paraId="6BB2D766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CAGGCATTCGCAACGAAACTGGTGGCAGACGGTACCTATACGATGAGTGAAACCAAGGCT</w:t>
      </w:r>
    </w:p>
    <w:p w14:paraId="46FE5F76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 :: :: :: :: ::: : :: ::::: :::::::::::::::   ::::: :: :: </w:t>
      </w:r>
    </w:p>
    <w:p w14:paraId="27A11201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CAAGCGTTTGCGACAAAATTAGTTGCAGATGGTACCTATACGATGTCAGAAACAAAAGCA</w:t>
      </w:r>
    </w:p>
    <w:p w14:paraId="693C658F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2330      2340      2350      2360      2370      2380  </w:t>
      </w:r>
    </w:p>
    <w:p w14:paraId="4D111DCD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24B12F2B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2280      2290      2300      2310      2320      2330       </w:t>
      </w:r>
    </w:p>
    <w:p w14:paraId="3C6B5B77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CCGGATGGCTACCAGTCCAACCCGGCGAAAATTGCCATCCAGGTCGCAACCACGGGCAAG</w:t>
      </w:r>
    </w:p>
    <w:p w14:paraId="7DA0ABB5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 :::::::: ::   ::: :: :: :: :::::::: ::::: :: :: :: :: :: </w:t>
      </w:r>
    </w:p>
    <w:p w14:paraId="17E849E6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CCAGATGGCTATCAAAGCAATCCTGCAAAGATTGCCATTCAGGTAGCTACGACTGGTAAA</w:t>
      </w:r>
    </w:p>
    <w:p w14:paraId="4567BBDE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2390      2400      2410      2420      2430      2440  </w:t>
      </w:r>
    </w:p>
    <w:p w14:paraId="379F2025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6EA105E1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2340      2350      2360      2370      2380      2390       </w:t>
      </w:r>
    </w:p>
    <w:p w14:paraId="326B6BCB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GAAGCTACCGTGACGATTGATGGTGAAGCCCTGAAACCGGGCGAATCAAAGAATGGTTAT</w:t>
      </w:r>
    </w:p>
    <w:p w14:paraId="5E1329AE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 :: ::::: :::::::: ::::: ::  :::: :::::::::   ::::: :: :: </w:t>
      </w:r>
    </w:p>
    <w:p w14:paraId="2032D75F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lastRenderedPageBreak/>
        <w:t>SpaC   GAGGCAACCGTCACGATTGACGGTGAGGCATTGAAGCCGGGCGAAAGTAAGAACGGATAC</w:t>
      </w:r>
    </w:p>
    <w:p w14:paraId="597D2536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2450      2460      2470      2480      2490      2500  </w:t>
      </w:r>
    </w:p>
    <w:p w14:paraId="31097052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5226BC40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2400      2410      2420      2430      2440      2450       </w:t>
      </w:r>
    </w:p>
    <w:p w14:paraId="3310C183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ACCCTGGCAATTGATGGCTCGACCATCACGCTGCAAGCGATTAACCAGCCGCTGGCAATC</w:t>
      </w:r>
    </w:p>
    <w:p w14:paraId="24DC8566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::  : :: :::::::::   :: :::::  :::: :::::::: ::::: :: ::::: </w:t>
      </w:r>
    </w:p>
    <w:p w14:paraId="3AF6667B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ACATTAGCGATTGATGGCAGCACGATCACTTTGCAGGCGATTAATCAGCCACTTGCAATT</w:t>
      </w:r>
    </w:p>
    <w:p w14:paraId="19C66104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2510      2520      2530      2540      2550      2560  </w:t>
      </w:r>
    </w:p>
    <w:p w14:paraId="6A84923E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</w:p>
    <w:p w14:paraId="7AEB52C6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2460      2470      2480      2490     </w:t>
      </w:r>
    </w:p>
    <w:p w14:paraId="30D3789B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-c CTGCCGCACACCGGCGGTCAAGGTTACCAGCGTCTGCT</w:t>
      </w:r>
    </w:p>
    <w:p w14:paraId="3BC6A3C2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::::::: :: :: ::::: :: :: :::::  ::::</w:t>
      </w:r>
    </w:p>
    <w:p w14:paraId="4E850DF6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>SpaC   TTGCCGCATACAGGTGGTCAGGGCTATCAGCGATTGCT</w:t>
      </w:r>
    </w:p>
    <w:p w14:paraId="617570F4" w14:textId="77777777" w:rsidR="001F5B89" w:rsidRDefault="001F5B89" w:rsidP="005D056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color w:val="4F4F4F"/>
          <w:sz w:val="24"/>
          <w:szCs w:val="24"/>
          <w:lang w:eastAsia="en-US"/>
        </w:rPr>
      </w:pPr>
      <w:r>
        <w:rPr>
          <w:rFonts w:ascii="Courier" w:hAnsi="Courier" w:cs="Courier"/>
          <w:color w:val="4F4F4F"/>
          <w:sz w:val="24"/>
          <w:szCs w:val="24"/>
          <w:lang w:eastAsia="en-US"/>
        </w:rPr>
        <w:t xml:space="preserve">           2570      2580      2590      2600</w:t>
      </w:r>
    </w:p>
    <w:p w14:paraId="57478C0A" w14:textId="77777777" w:rsidR="001F5B89" w:rsidRDefault="001F5B89" w:rsidP="005D0566">
      <w:pPr>
        <w:jc w:val="both"/>
      </w:pPr>
    </w:p>
    <w:sectPr w:rsidR="001F5B89" w:rsidSect="005D0566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unanen, Justus O">
    <w15:presenceInfo w15:providerId="AD" w15:userId="S-1-5-21-16020293-282541685-632688529-724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66B"/>
    <w:rsid w:val="000035F5"/>
    <w:rsid w:val="00032E09"/>
    <w:rsid w:val="00060423"/>
    <w:rsid w:val="0018403D"/>
    <w:rsid w:val="001C2B04"/>
    <w:rsid w:val="001F5B89"/>
    <w:rsid w:val="002C0729"/>
    <w:rsid w:val="00301CC3"/>
    <w:rsid w:val="004A1FC7"/>
    <w:rsid w:val="005D0566"/>
    <w:rsid w:val="00631692"/>
    <w:rsid w:val="006D508D"/>
    <w:rsid w:val="007B5E42"/>
    <w:rsid w:val="0081741D"/>
    <w:rsid w:val="00981F12"/>
    <w:rsid w:val="00A95BA2"/>
    <w:rsid w:val="00AB6076"/>
    <w:rsid w:val="00AC54F8"/>
    <w:rsid w:val="00B11F59"/>
    <w:rsid w:val="00C070B1"/>
    <w:rsid w:val="00C6766B"/>
    <w:rsid w:val="00CB4CC4"/>
    <w:rsid w:val="00D07610"/>
    <w:rsid w:val="00D54777"/>
    <w:rsid w:val="00E24920"/>
    <w:rsid w:val="00FD3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E48D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B89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1C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CC3"/>
    <w:rPr>
      <w:rFonts w:ascii="Segoe UI" w:hAnsi="Segoe UI" w:cs="Segoe UI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B89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1C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CC3"/>
    <w:rPr>
      <w:rFonts w:ascii="Segoe UI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D51669-9490-564F-ACA1-7475D6DC6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641</Words>
  <Characters>15054</Characters>
  <Application>Microsoft Macintosh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</Company>
  <LinksUpToDate>false</LinksUpToDate>
  <CharactersWithSpaces>17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Tytgat</dc:creator>
  <cp:keywords/>
  <dc:description/>
  <cp:lastModifiedBy>Hanne Tytgat</cp:lastModifiedBy>
  <cp:revision>4</cp:revision>
  <dcterms:created xsi:type="dcterms:W3CDTF">2016-02-16T14:11:00Z</dcterms:created>
  <dcterms:modified xsi:type="dcterms:W3CDTF">2016-03-08T19:24:00Z</dcterms:modified>
</cp:coreProperties>
</file>